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82924" w14:textId="77777777" w:rsidR="005B1B3A" w:rsidRDefault="005B1B3A"/>
    <w:p w14:paraId="06CF4BA2" w14:textId="77777777" w:rsidR="00121804" w:rsidRDefault="00121804" w:rsidP="001909AF">
      <w:pPr>
        <w:outlineLvl w:val="0"/>
      </w:pPr>
      <w:r w:rsidRPr="00121804">
        <w:rPr>
          <w:b/>
        </w:rPr>
        <w:t>Table S1:</w:t>
      </w:r>
      <w:r>
        <w:t xml:space="preserve"> Primer used in this study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0"/>
        <w:gridCol w:w="5884"/>
      </w:tblGrid>
      <w:tr w:rsidR="00121804" w:rsidRPr="00121804" w14:paraId="2D3DFC8C" w14:textId="77777777" w:rsidTr="00B353E9">
        <w:trPr>
          <w:trHeight w:val="558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9953B93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D1B594F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Sequence</w:t>
            </w:r>
            <w:proofErr w:type="spellEnd"/>
          </w:p>
        </w:tc>
      </w:tr>
      <w:tr w:rsidR="00121804" w:rsidRPr="00121804" w14:paraId="29AF8EF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3E0E6053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D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691380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8922558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ACAGTGTTACCGTCTGACTCAG</w:t>
            </w:r>
          </w:p>
        </w:tc>
      </w:tr>
      <w:tr w:rsidR="00121804" w:rsidRPr="00121804" w14:paraId="2259A030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F0C661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D 690916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9B510F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GTGATCTCTTACTCGCCATCTG</w:t>
            </w:r>
          </w:p>
        </w:tc>
      </w:tr>
      <w:tr w:rsidR="00121804" w:rsidRPr="00121804" w14:paraId="68172002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36328F4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D 293039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6E26F879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GTTTTCATCCGGAGAGCTTAGT</w:t>
            </w:r>
          </w:p>
        </w:tc>
      </w:tr>
      <w:tr w:rsidR="00121804" w:rsidRPr="00121804" w14:paraId="3D5FE36B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A33D5D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D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292312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19FDFF8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CATCAAACGACGTAACTGTTGAA</w:t>
            </w:r>
          </w:p>
        </w:tc>
      </w:tr>
      <w:tr w:rsidR="00121804" w:rsidRPr="00121804" w14:paraId="5E289628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2A44DCC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D 593851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449615B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TACTCCCCTGCATGACGTATAT</w:t>
            </w:r>
          </w:p>
        </w:tc>
      </w:tr>
      <w:tr w:rsidR="00121804" w:rsidRPr="00121804" w14:paraId="59951C5F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6155BE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D 594348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0C74029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CTTAGGAGGGGGGTAGTGATAT</w:t>
            </w:r>
          </w:p>
        </w:tc>
      </w:tr>
      <w:tr w:rsidR="00121804" w:rsidRPr="00121804" w14:paraId="7BAC060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86E5276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A 421584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B5E4C9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CAGAGAGAGAAGAGAGAGAGAG</w:t>
            </w:r>
          </w:p>
        </w:tc>
      </w:tr>
      <w:tr w:rsidR="00121804" w:rsidRPr="00121804" w14:paraId="253A8B15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17032F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A 421080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85F9096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TTTTCACTTTTCGCTTGTCAAC</w:t>
            </w:r>
          </w:p>
        </w:tc>
      </w:tr>
      <w:tr w:rsidR="00121804" w:rsidRPr="00121804" w14:paraId="774E44ED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1F66E2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C 2026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75EBEF7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ATCAAACTAATTCCCGTCACCA</w:t>
            </w:r>
          </w:p>
        </w:tc>
      </w:tr>
      <w:tr w:rsidR="00121804" w:rsidRPr="00121804" w14:paraId="78337A41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0B727D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C 2302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D7F502B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TGTTAGGAGCTGGAGTGATAGA</w:t>
            </w:r>
          </w:p>
        </w:tc>
      </w:tr>
      <w:tr w:rsidR="00121804" w:rsidRPr="00121804" w14:paraId="046BD81E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9E5FA6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C 5528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6C37BA9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CGATCTTTCCCTAAAACTGGTGT</w:t>
            </w:r>
          </w:p>
        </w:tc>
      </w:tr>
      <w:tr w:rsidR="00121804" w:rsidRPr="00121804" w14:paraId="50662D9F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384EA29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C 5154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BC003FF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CCATAATCACAAATGCCATGATC</w:t>
            </w:r>
          </w:p>
        </w:tc>
      </w:tr>
      <w:tr w:rsidR="00121804" w:rsidRPr="00121804" w14:paraId="070301B0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AF0FA6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C 22727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09C288B3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TACCGTTAGAACCACCAGGATT</w:t>
            </w:r>
          </w:p>
        </w:tc>
      </w:tr>
      <w:tr w:rsidR="00121804" w:rsidRPr="00121804" w14:paraId="3033E00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9647B6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C 23344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EDFF12B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CACCATTGTCACCACAATCCCAT</w:t>
            </w:r>
          </w:p>
        </w:tc>
      </w:tr>
      <w:tr w:rsidR="00121804" w:rsidRPr="00121804" w14:paraId="06AA4A63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1264B7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E 211285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52A667B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TAGTGTATGGCTCCGTGGATTA</w:t>
            </w:r>
          </w:p>
        </w:tc>
      </w:tr>
      <w:tr w:rsidR="00121804" w:rsidRPr="00121804" w14:paraId="0D40DB5F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DF4794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E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211599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6DE67CC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ATTAACCCTCTCATCCATTAGC</w:t>
            </w:r>
          </w:p>
        </w:tc>
      </w:tr>
      <w:tr w:rsidR="00121804" w:rsidRPr="00121804" w14:paraId="113EC250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0C2C9253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E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290692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4F62038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GAGCTTTACCACAAACAAGCTTT</w:t>
            </w:r>
          </w:p>
        </w:tc>
      </w:tr>
      <w:tr w:rsidR="00121804" w:rsidRPr="00121804" w14:paraId="53D4BF1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FB132DB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E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291048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BF8D373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CACTTCCTGTTAATTGACTATT</w:t>
            </w:r>
          </w:p>
        </w:tc>
      </w:tr>
      <w:tr w:rsidR="00121804" w:rsidRPr="00121804" w14:paraId="77C0B160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3B3A6C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E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367114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E12F15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TCGATCTCCATGGAATTTGAAC</w:t>
            </w:r>
          </w:p>
        </w:tc>
      </w:tr>
      <w:tr w:rsidR="00121804" w:rsidRPr="00121804" w14:paraId="789C98C5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3661A0D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E 367448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A653B3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GAATTCCGTCTACACTCTTTCC</w:t>
            </w:r>
          </w:p>
        </w:tc>
      </w:tr>
      <w:tr w:rsidR="00121804" w:rsidRPr="00121804" w14:paraId="4B9E7962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A9DB2D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E 464383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7EE2533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AGACTACTAACTCCCCTCCAGT</w:t>
            </w:r>
          </w:p>
        </w:tc>
      </w:tr>
      <w:tr w:rsidR="00121804" w:rsidRPr="00121804" w14:paraId="65F5FF6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9A384B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E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464747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127FBDC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GACAAAAGTGGATAATCGAAGC</w:t>
            </w:r>
          </w:p>
        </w:tc>
      </w:tr>
      <w:tr w:rsidR="00121804" w:rsidRPr="00121804" w14:paraId="0DEEF3C3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9544CD7" w14:textId="38A1A29C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</w:t>
            </w:r>
            <w:r w:rsidR="00163E20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i</w:t>
            </w: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mer Chr E 574708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214AAF3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CCTTCCACTCCTATCCCTTATC</w:t>
            </w:r>
          </w:p>
        </w:tc>
      </w:tr>
      <w:tr w:rsidR="00121804" w:rsidRPr="00121804" w14:paraId="23510883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30A3E4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E 575105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B03293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TTCTGTGCTTTTGGTGGAATAT</w:t>
            </w:r>
          </w:p>
        </w:tc>
      </w:tr>
      <w:tr w:rsidR="00121804" w:rsidRPr="00121804" w14:paraId="07DD1B6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6C041C8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E 583338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8A89EB3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GTGGTCTCAACTTCCCTCTATT</w:t>
            </w:r>
          </w:p>
        </w:tc>
      </w:tr>
      <w:tr w:rsidR="00121804" w:rsidRPr="00121804" w14:paraId="2131C10E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8715194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E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583715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E536AB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CCTGGATATATGTATGGCCTTT</w:t>
            </w:r>
          </w:p>
        </w:tc>
      </w:tr>
      <w:tr w:rsidR="00121804" w:rsidRPr="00121804" w14:paraId="1451D18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0CC7F00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E 695206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6D4F3FDC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ACCAATACTGTTATGATAGTCCA</w:t>
            </w:r>
          </w:p>
        </w:tc>
      </w:tr>
      <w:tr w:rsidR="00121804" w:rsidRPr="00121804" w14:paraId="1275D32A" w14:textId="77777777" w:rsidTr="00B353E9">
        <w:trPr>
          <w:trHeight w:val="39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1E03CE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E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696521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28E26D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GACATCGTCTCCTTCTTCCCATC</w:t>
            </w:r>
          </w:p>
        </w:tc>
      </w:tr>
      <w:tr w:rsidR="00121804" w:rsidRPr="00121804" w14:paraId="3F819D82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D32B4CB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E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24555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D4EB4F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TAATGATGTCTCCATTAGAACCC</w:t>
            </w:r>
          </w:p>
        </w:tc>
      </w:tr>
      <w:tr w:rsidR="00121804" w:rsidRPr="00121804" w14:paraId="4107FC3F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A84510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E 31168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71255A59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CTACCCGGGTATATATCGATGCTG</w:t>
            </w:r>
          </w:p>
        </w:tc>
      </w:tr>
      <w:tr w:rsidR="00121804" w:rsidRPr="00121804" w14:paraId="284E76EA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A64D6B9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F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91461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98E6F3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GTATGATCAAACACCCGCAAAAA</w:t>
            </w:r>
          </w:p>
        </w:tc>
      </w:tr>
      <w:tr w:rsidR="00121804" w:rsidRPr="00121804" w14:paraId="16D35734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534BD3B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91899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34C728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CTCTTCTCATATATGGCACTCTC</w:t>
            </w:r>
          </w:p>
        </w:tc>
      </w:tr>
      <w:tr w:rsidR="00121804" w:rsidRPr="00121804" w14:paraId="194CBF6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4C52069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hrF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414202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97930A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ACAGGAGCATGGAAAACAAAATG</w:t>
            </w:r>
          </w:p>
        </w:tc>
      </w:tr>
      <w:tr w:rsidR="00121804" w:rsidRPr="00121804" w14:paraId="77E60A3B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30579D7F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414410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C41EB2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TCATAAGCAGCGGAAGTCAAAAA</w:t>
            </w:r>
          </w:p>
        </w:tc>
      </w:tr>
      <w:tr w:rsidR="00121804" w:rsidRPr="00121804" w14:paraId="2134496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F2370F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465041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DB0C2F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GGATCATCAGGAAGGGAAAATCT</w:t>
            </w:r>
          </w:p>
        </w:tc>
      </w:tr>
      <w:tr w:rsidR="00121804" w:rsidRPr="00121804" w14:paraId="769BCB20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DF1062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465579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285EB2C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CTCTACATTGCTTTCTGTGAATCC</w:t>
            </w:r>
          </w:p>
        </w:tc>
      </w:tr>
      <w:tr w:rsidR="00121804" w:rsidRPr="00121804" w14:paraId="69A4180D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1CC8A2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488115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EDCDA0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CATTTCCATCTTACATCCGGGAA</w:t>
            </w:r>
          </w:p>
        </w:tc>
      </w:tr>
      <w:tr w:rsidR="00121804" w:rsidRPr="00121804" w14:paraId="7F6D7FD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73B93B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488335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39DFFD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AGAATCCTTTAGTAACCCGAACT</w:t>
            </w:r>
          </w:p>
        </w:tc>
      </w:tr>
      <w:tr w:rsidR="00121804" w:rsidRPr="00121804" w14:paraId="1F65F92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6CE9B6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lastRenderedPageBreak/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513220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F2B68F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GATAAAGTGAATGTTGCTCGGAAT</w:t>
            </w:r>
          </w:p>
        </w:tc>
      </w:tr>
      <w:tr w:rsidR="00121804" w:rsidRPr="00121804" w14:paraId="4EF1A4E3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6146D4B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513519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78B19016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GCAAGTTCTTTAGATGGAATCAG</w:t>
            </w:r>
          </w:p>
        </w:tc>
      </w:tr>
      <w:tr w:rsidR="00121804" w:rsidRPr="00121804" w14:paraId="24FD19FE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74F6CE9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751815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D11F55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TGAGTTCCCCCTTCACATCAATC</w:t>
            </w:r>
          </w:p>
        </w:tc>
      </w:tr>
      <w:tr w:rsidR="00121804" w:rsidRPr="00121804" w14:paraId="3C1B3DF4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CDAD88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752144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2B16FD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TAATCAATCCTTTTCCCTTCCAT</w:t>
            </w:r>
          </w:p>
        </w:tc>
      </w:tr>
      <w:tr w:rsidR="00121804" w:rsidRPr="00121804" w14:paraId="0470D60A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C2486B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919346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051FD58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CCAAAAAACCACTGAGAGAGATAA</w:t>
            </w:r>
          </w:p>
        </w:tc>
      </w:tr>
      <w:tr w:rsidR="00121804" w:rsidRPr="00121804" w14:paraId="0C3863DC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7CFF28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919692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7F982E6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TATTGCTAGTAATCAGGGCATCC</w:t>
            </w:r>
          </w:p>
        </w:tc>
      </w:tr>
      <w:tr w:rsidR="00121804" w:rsidRPr="00121804" w14:paraId="4C206D3E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A5BA4F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1159356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8D3B054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TGTTCTAGCTCCCCGGGAATATT</w:t>
            </w:r>
          </w:p>
        </w:tc>
      </w:tr>
      <w:tr w:rsidR="00121804" w:rsidRPr="00121804" w14:paraId="045D1842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30BBE7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1159835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4978884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GGCGAAATTTGCTGTTAAGAGAA</w:t>
            </w:r>
          </w:p>
        </w:tc>
      </w:tr>
      <w:tr w:rsidR="00121804" w:rsidRPr="00121804" w14:paraId="2E7E7BB4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02784976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1551549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BA6F128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AAGGTGTCACTCCCTAACCATAA</w:t>
            </w:r>
          </w:p>
        </w:tc>
      </w:tr>
      <w:tr w:rsidR="00121804" w:rsidRPr="00121804" w14:paraId="146AC751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55C6FA6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F 1551930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0634032F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GCAAAATCCACTCACTTTACCAA</w:t>
            </w:r>
          </w:p>
        </w:tc>
      </w:tr>
      <w:tr w:rsidR="00121804" w:rsidRPr="00121804" w14:paraId="5FAD08D4" w14:textId="77777777" w:rsidTr="00B353E9">
        <w:trPr>
          <w:trHeight w:val="30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F6D2C7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H 97600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7A4FBA5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CTGGGGTTCTTCTGAGATCTAGTG</w:t>
            </w:r>
          </w:p>
        </w:tc>
      </w:tr>
      <w:tr w:rsidR="00121804" w:rsidRPr="00121804" w14:paraId="492BA973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0C3889DB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H 197856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700D4C0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CAAGTACCTAAAGAAGAGCATACG</w:t>
            </w:r>
          </w:p>
        </w:tc>
      </w:tr>
      <w:tr w:rsidR="00121804" w:rsidRPr="00121804" w14:paraId="32D47FE6" w14:textId="77777777" w:rsidTr="00B353E9">
        <w:trPr>
          <w:trHeight w:val="30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B107E1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H 413360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2C10B1F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CTTCTGCTAATGACGCTGAACTA</w:t>
            </w:r>
          </w:p>
        </w:tc>
      </w:tr>
      <w:tr w:rsidR="00121804" w:rsidRPr="00121804" w14:paraId="4D6D86F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D3B7A04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H 413656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0DC4AEAB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AGGTAGAGCTTGCTGTTTCGTAT</w:t>
            </w:r>
          </w:p>
        </w:tc>
      </w:tr>
      <w:tr w:rsidR="00121804" w:rsidRPr="00121804" w14:paraId="0E7C7CA5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DDFE8C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H 859099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1F210D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TGCATTTCTGACAACTCTCAAGG</w:t>
            </w:r>
          </w:p>
        </w:tc>
      </w:tr>
      <w:tr w:rsidR="00121804" w:rsidRPr="00121804" w14:paraId="5691232F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8C6816F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H 859539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26061B4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CAGGAACAGCTTGAAAGAGAAAAC</w:t>
            </w:r>
          </w:p>
        </w:tc>
      </w:tr>
      <w:tr w:rsidR="00121804" w:rsidRPr="00121804" w14:paraId="42BCE80D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8FFB864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I 277462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551808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CAATTCCAAACAGAGCAAGGTAAA</w:t>
            </w:r>
          </w:p>
        </w:tc>
      </w:tr>
      <w:tr w:rsidR="00121804" w:rsidRPr="00121804" w14:paraId="1356751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41F2438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I 277912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9BD6EF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CTGGGTCTTTGTTTCTTTTTCTA</w:t>
            </w:r>
          </w:p>
        </w:tc>
      </w:tr>
      <w:tr w:rsidR="00121804" w:rsidRPr="00121804" w14:paraId="06985DC4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6D69CCA" w14:textId="3FB73E2E" w:rsidR="00121804" w:rsidRPr="00121804" w:rsidRDefault="00163E20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</w:t>
            </w:r>
            <w:r w:rsidR="00121804"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mer</w:t>
            </w:r>
            <w:proofErr w:type="gramEnd"/>
            <w:r w:rsidR="00121804"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="00121804"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="00121804"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932696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249DC6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GATCAAGAAACGTCAGAAGGTAT</w:t>
            </w:r>
          </w:p>
        </w:tc>
      </w:tr>
      <w:tr w:rsidR="00121804" w:rsidRPr="00121804" w14:paraId="18D7CEBC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E51EA98" w14:textId="71C89FA6" w:rsidR="00121804" w:rsidRPr="00121804" w:rsidRDefault="00163E20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</w:t>
            </w:r>
            <w:r w:rsidR="00121804"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mer</w:t>
            </w:r>
            <w:proofErr w:type="gramEnd"/>
            <w:r w:rsidR="00121804"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="00121804"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="00121804"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933177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7A17A26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ACTTCACTCATCTTACAGCTTCC</w:t>
            </w:r>
          </w:p>
        </w:tc>
      </w:tr>
      <w:tr w:rsidR="00121804" w:rsidRPr="00121804" w14:paraId="523A1F7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A22CE5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142416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453143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CTTACCAAGTCCGTTCCTGAGCTT</w:t>
            </w:r>
          </w:p>
        </w:tc>
      </w:tr>
      <w:tr w:rsidR="00121804" w:rsidRPr="00121804" w14:paraId="72955E9E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AD63AF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142757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7A1506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CAGCGATTCATTTTTGCAACTTTT</w:t>
            </w:r>
          </w:p>
        </w:tc>
      </w:tr>
      <w:tr w:rsidR="00121804" w:rsidRPr="00121804" w14:paraId="1A1D7382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75BDB3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532624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9F6BF8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CATAACTGATAACGGCGTCTCTTA</w:t>
            </w:r>
          </w:p>
        </w:tc>
      </w:tr>
      <w:tr w:rsidR="00121804" w:rsidRPr="00121804" w14:paraId="48CF728D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6E50C2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532960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C112544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CGTATTGGTGATATTGGCAATTGA</w:t>
            </w:r>
          </w:p>
        </w:tc>
      </w:tr>
      <w:tr w:rsidR="00121804" w:rsidRPr="00121804" w14:paraId="268AA4FC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96A64B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551646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61A5892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AATTTATTCCCAGGCGATCTTCC</w:t>
            </w:r>
          </w:p>
        </w:tc>
      </w:tr>
      <w:tr w:rsidR="00121804" w:rsidRPr="00121804" w14:paraId="1DF3F64A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FE823E6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552035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77B60BE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ATTTCCAGATTGTTCCTGCATAA</w:t>
            </w:r>
          </w:p>
        </w:tc>
      </w:tr>
      <w:tr w:rsidR="00121804" w:rsidRPr="00121804" w14:paraId="763FC063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333C261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711000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58EE6F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CTTCACAAACATCTTCGTATCAGT</w:t>
            </w:r>
          </w:p>
        </w:tc>
      </w:tr>
      <w:tr w:rsidR="00121804" w:rsidRPr="00121804" w14:paraId="4842CAB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06C47F5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711355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B5508E3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CAACAATCCACCAAAAGAAGAGA</w:t>
            </w:r>
          </w:p>
        </w:tc>
      </w:tr>
      <w:tr w:rsidR="00121804" w:rsidRPr="00121804" w14:paraId="47488716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568086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1028665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3163DA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CTCCAACAATCCAAGTACCTTTTC</w:t>
            </w:r>
          </w:p>
        </w:tc>
      </w:tr>
      <w:tr w:rsidR="00121804" w:rsidRPr="00121804" w14:paraId="07C60EFB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4733926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long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1029425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3643EB3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AGAGACTGTATGTTCCACCAAAA</w:t>
            </w:r>
          </w:p>
        </w:tc>
      </w:tr>
      <w:tr w:rsidR="00121804" w:rsidRPr="00121804" w14:paraId="7DF998CF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4395E44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short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166331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7E2418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TCCTTTTCCTAACAGCATTTCCA</w:t>
            </w:r>
          </w:p>
        </w:tc>
      </w:tr>
      <w:tr w:rsidR="00121804" w:rsidRPr="00121804" w14:paraId="0104D605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B682E3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</w:t>
            </w:r>
            <w:proofErr w:type="spell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Jshort</w:t>
            </w:r>
            <w:proofErr w:type="spell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166542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6C0E459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TGTGGTGTAGTGATAGATGAGGA</w:t>
            </w:r>
          </w:p>
        </w:tc>
      </w:tr>
      <w:tr w:rsidR="00121804" w:rsidRPr="00121804" w14:paraId="572BBF0E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31932D5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K 249251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763E82C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GAGAGCAAGAGAGAGAGAGACTT</w:t>
            </w:r>
          </w:p>
        </w:tc>
      </w:tr>
      <w:tr w:rsidR="00121804" w:rsidRPr="00121804" w14:paraId="5B071D7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44D6B8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K 249531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6922118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TGCGTCGTCCTATTTATACTAGC</w:t>
            </w:r>
          </w:p>
        </w:tc>
      </w:tr>
      <w:tr w:rsidR="00121804" w:rsidRPr="00121804" w14:paraId="6B2FD278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3B024BA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K 465992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621C1A7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CGTCATTTACAAGCACTCGTTTTT</w:t>
            </w:r>
          </w:p>
        </w:tc>
      </w:tr>
      <w:tr w:rsidR="00121804" w:rsidRPr="00121804" w14:paraId="1E182C1F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4AA28E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K 466452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EEEE6C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TCCCGGGATCTCTTGTTAGTTTT</w:t>
            </w:r>
          </w:p>
        </w:tc>
      </w:tr>
      <w:tr w:rsidR="00121804" w:rsidRPr="00121804" w14:paraId="73585858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0617436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22681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5B3F204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GCTCTGACAGTAGCTCCTACATC</w:t>
            </w:r>
          </w:p>
        </w:tc>
      </w:tr>
      <w:tr w:rsidR="00121804" w:rsidRPr="00121804" w14:paraId="2EEDF8AF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F42207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23414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6E3DEF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GCTCTGATTCACAGCTCAAGCGT</w:t>
            </w:r>
          </w:p>
        </w:tc>
      </w:tr>
      <w:tr w:rsidR="00121804" w:rsidRPr="00121804" w14:paraId="3BDE8A60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A6A1F9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10552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44A279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GCAATATAACGCAAAGCACAATTT</w:t>
            </w:r>
          </w:p>
        </w:tc>
      </w:tr>
      <w:tr w:rsidR="00121804" w:rsidRPr="00121804" w14:paraId="6676B2EB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36F64A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10989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37479F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CATAACTACCCCTCCTCCTTTTTT</w:t>
            </w:r>
          </w:p>
        </w:tc>
      </w:tr>
      <w:tr w:rsidR="00121804" w:rsidRPr="00121804" w14:paraId="63F5AE2E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2BACD3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338948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035EB94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CATATTACAAACAACCACCTCGT</w:t>
            </w:r>
          </w:p>
        </w:tc>
      </w:tr>
      <w:tr w:rsidR="00121804" w:rsidRPr="00121804" w14:paraId="10E247F4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328040F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339342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1309C2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TGAAGTGCTATCCTCCCCATATC</w:t>
            </w:r>
          </w:p>
        </w:tc>
      </w:tr>
      <w:tr w:rsidR="00121804" w:rsidRPr="00121804" w14:paraId="1077012D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3EF0453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855710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385D63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ACCGAGTATTCTTTTCGTCGTTTT</w:t>
            </w:r>
          </w:p>
        </w:tc>
      </w:tr>
      <w:tr w:rsidR="00121804" w:rsidRPr="00121804" w14:paraId="4BA55940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074D9F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856015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DDB930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GCTTCATCAATTTTCCTACTCTG</w:t>
            </w:r>
          </w:p>
        </w:tc>
      </w:tr>
      <w:tr w:rsidR="00121804" w:rsidRPr="00121804" w14:paraId="1B515368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15DCBF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908616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66567F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CCCTCTCTGACTATTGTGCTCTA</w:t>
            </w:r>
          </w:p>
        </w:tc>
      </w:tr>
      <w:tr w:rsidR="00121804" w:rsidRPr="00121804" w14:paraId="286F9F00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9F981D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909093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3F7E743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TGCAGCCTCTTTCTTATACTTTT</w:t>
            </w:r>
          </w:p>
        </w:tc>
      </w:tr>
      <w:tr w:rsidR="00121804" w:rsidRPr="00121804" w14:paraId="1C74C51F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D339C8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993125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2009364C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CTAGAGGAACACAACCGATACAT</w:t>
            </w:r>
          </w:p>
        </w:tc>
      </w:tr>
      <w:tr w:rsidR="00121804" w:rsidRPr="00121804" w14:paraId="1CDB006D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6BB02F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992723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0F6E7DC1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GACTCTGGATCTATGACACTGAAA</w:t>
            </w:r>
          </w:p>
        </w:tc>
      </w:tr>
      <w:tr w:rsidR="00121804" w:rsidRPr="00121804" w14:paraId="46213873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8AC08A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053402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AD3B05A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GGCAAACGTCGATTCTGAAATTAC</w:t>
            </w:r>
          </w:p>
        </w:tc>
      </w:tr>
      <w:tr w:rsidR="00121804" w:rsidRPr="00121804" w14:paraId="56CEBE28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037F5FC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053736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8894FFF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TGAATGCTCCTTATATGTCACAA</w:t>
            </w:r>
          </w:p>
        </w:tc>
      </w:tr>
      <w:tr w:rsidR="00121804" w:rsidRPr="00121804" w14:paraId="7C521E95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5461DA2C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182846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48FBBB6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CCTGCGTAATATTCTGTGTACCTT</w:t>
            </w:r>
          </w:p>
        </w:tc>
      </w:tr>
      <w:tr w:rsidR="00121804" w:rsidRPr="00121804" w14:paraId="4877F445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756C4019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183228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4E3F69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GGATGTGCGGGTGTTTATATTAG</w:t>
            </w:r>
          </w:p>
        </w:tc>
      </w:tr>
      <w:tr w:rsidR="00121804" w:rsidRPr="00121804" w14:paraId="1238D1B3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3CE2C6BF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224321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62EF526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ACAATATTTCCAGCCTGACTACA</w:t>
            </w:r>
          </w:p>
        </w:tc>
      </w:tr>
      <w:tr w:rsidR="00121804" w:rsidRPr="00121804" w14:paraId="79E60A7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8D16DCF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224758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056E775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CACAATGCATACAGATCGAAAAT</w:t>
            </w:r>
          </w:p>
        </w:tc>
      </w:tr>
      <w:tr w:rsidR="00121804" w:rsidRPr="00121804" w14:paraId="3C68C28B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092C75B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260397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09AC91F9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TCCGTTACTTAGTTGGTGGAATG</w:t>
            </w:r>
          </w:p>
        </w:tc>
      </w:tr>
      <w:tr w:rsidR="00121804" w:rsidRPr="00121804" w14:paraId="5E7E07EB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19FC141B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260798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769C1FD4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GTGAGAATAAACCTGGCTAACATG</w:t>
            </w:r>
          </w:p>
        </w:tc>
      </w:tr>
      <w:tr w:rsidR="00121804" w:rsidRPr="00121804" w14:paraId="6C4C4DC5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24029E9C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313882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38B9127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GCACTTAACTTTCTGTGATCTGTG</w:t>
            </w:r>
          </w:p>
        </w:tc>
      </w:tr>
      <w:tr w:rsidR="00121804" w:rsidRPr="00121804" w14:paraId="0DFA9802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46507F25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314318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192A7C98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TTTCTTGGAAGTATGAGCCTGTTC</w:t>
            </w:r>
          </w:p>
        </w:tc>
      </w:tr>
      <w:tr w:rsidR="00121804" w:rsidRPr="00121804" w14:paraId="2BDF4BEB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1A62E76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414916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3F514560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CCTCTCATTATGGGTACGTCTTT</w:t>
            </w:r>
          </w:p>
        </w:tc>
      </w:tr>
      <w:tr w:rsidR="00121804" w:rsidRPr="00121804" w14:paraId="78EE334E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30703A42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415264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C77BF2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TGTTTCGACGTCCATGAATTTCA</w:t>
            </w:r>
          </w:p>
        </w:tc>
      </w:tr>
      <w:tr w:rsidR="00121804" w:rsidRPr="00121804" w14:paraId="0DEA2B4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533313E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56738 F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77F505B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CGACGCCCGCTGATATGGAGTAGCAGTTGTAGAATACCA</w:t>
            </w:r>
          </w:p>
        </w:tc>
      </w:tr>
      <w:tr w:rsidR="00121804" w:rsidRPr="00121804" w14:paraId="15FB6EED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center"/>
            <w:hideMark/>
          </w:tcPr>
          <w:p w14:paraId="6B8B3A4D" w14:textId="77777777" w:rsidR="00121804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hr M 157089 R</w:t>
            </w:r>
          </w:p>
        </w:tc>
        <w:tc>
          <w:tcPr>
            <w:tcW w:w="5884" w:type="dxa"/>
            <w:shd w:val="clear" w:color="auto" w:fill="auto"/>
            <w:noWrap/>
            <w:vAlign w:val="center"/>
            <w:hideMark/>
          </w:tcPr>
          <w:p w14:paraId="5748914F" w14:textId="65CE87E7" w:rsidR="007E699B" w:rsidRPr="00121804" w:rsidRDefault="00121804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121804"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  <w:t>GTCCGGGAGCCATGAGGACATCAGAATCGACTTATTGC</w:t>
            </w:r>
          </w:p>
        </w:tc>
      </w:tr>
      <w:tr w:rsidR="007E699B" w:rsidRPr="001909AF" w14:paraId="62514553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410DD725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C 178194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4B038D51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GACGCCCGCTGATAACCCAACCTATGTATACAATGG</w:t>
            </w:r>
          </w:p>
        </w:tc>
      </w:tr>
      <w:tr w:rsidR="007E699B" w:rsidRPr="001909AF" w14:paraId="351F63AF" w14:textId="77777777" w:rsidTr="00B353E9">
        <w:trPr>
          <w:trHeight w:val="344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62DD6661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C 178518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62AD8049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TCCGGGAGCCATGGTCCAGATACGCAGTACTTCCT</w:t>
            </w:r>
          </w:p>
        </w:tc>
      </w:tr>
      <w:tr w:rsidR="007E699B" w:rsidRPr="001909AF" w14:paraId="467773EF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10401163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FLI 434689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04E7AA28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GACGCCCGCTGATATTCGGGCTCGGGATGTCCTCT</w:t>
            </w:r>
          </w:p>
        </w:tc>
      </w:tr>
      <w:tr w:rsidR="007E699B" w:rsidRPr="001909AF" w14:paraId="3B7DBF70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6FA76286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FLI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435038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037BB28F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TCCGGGAGCCATGTTGTATTGAATTTGAATTTGAA</w:t>
            </w:r>
          </w:p>
        </w:tc>
      </w:tr>
      <w:tr w:rsidR="007E699B" w:rsidRPr="001909AF" w14:paraId="7DB43C48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6225FAF6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G 2171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66198FF3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GACGCCCGCTGATACGAGATCCAGTCCGACTCAATG</w:t>
            </w:r>
          </w:p>
        </w:tc>
      </w:tr>
      <w:tr w:rsidR="007E699B" w:rsidRPr="001909AF" w14:paraId="4F103D0C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0679A2A7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G 2597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036183F7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TCCGGGAGCCATGGCTACTGGACGACCACCAATGA</w:t>
            </w:r>
          </w:p>
        </w:tc>
      </w:tr>
      <w:tr w:rsidR="007E699B" w:rsidRPr="001909AF" w14:paraId="1D036C34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3D02D68B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G 227883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30ED5C87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GACGCCCGCTGATAAACATCAGATAAGACAAGACA</w:t>
            </w:r>
          </w:p>
        </w:tc>
      </w:tr>
      <w:tr w:rsidR="007E699B" w:rsidRPr="001909AF" w14:paraId="67EED80C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275AD378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G 228276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626F6E7F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TCCGGGAGCCATGGTTTGGCAATATCAGAAAATA</w:t>
            </w:r>
          </w:p>
        </w:tc>
      </w:tr>
      <w:tr w:rsidR="007E699B" w:rsidRPr="001909AF" w14:paraId="34ED13B0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50E3435D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G 736529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399C1C0E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GACGCCCGCTGATACGGTATGCTACAGCCTTGTGCC</w:t>
            </w:r>
          </w:p>
        </w:tc>
      </w:tr>
      <w:tr w:rsidR="007E699B" w:rsidRPr="001909AF" w14:paraId="4997FFD0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06190F2C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G 736950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0A67C25C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TCCGGGAGCCATGCCTAGTATGCTTGAAAGGTATG</w:t>
            </w:r>
          </w:p>
        </w:tc>
      </w:tr>
      <w:tr w:rsidR="007E699B" w:rsidRPr="001909AF" w14:paraId="4F14063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673DB7D6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H 783172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45C26E73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TCCGGGAGCCATGTAATGAACCCCAAAGTACTTAT</w:t>
            </w:r>
          </w:p>
        </w:tc>
      </w:tr>
      <w:tr w:rsidR="007E699B" w:rsidRPr="001909AF" w14:paraId="1868571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4E3F8762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H 783643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763989CC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GACGCCCGCTGATAGAAATGGGACTACGTAACAAG</w:t>
            </w:r>
          </w:p>
        </w:tc>
      </w:tr>
      <w:tr w:rsidR="007E699B" w:rsidRPr="001909AF" w14:paraId="01787FB5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75E1CA1F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I 528673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7213ED03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GACGCCCGCTGATACGTTACCGCCCTGAAACTCTG</w:t>
            </w:r>
          </w:p>
        </w:tc>
      </w:tr>
      <w:tr w:rsidR="007E699B" w:rsidRPr="001909AF" w14:paraId="75256464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06C800B9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I 529081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41D07500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TCCGGGAGCCATGTGCGCCGTCAGCTTTGTCATC</w:t>
            </w:r>
          </w:p>
        </w:tc>
      </w:tr>
      <w:tr w:rsidR="007E699B" w:rsidRPr="001909AF" w14:paraId="5DBA2099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36893B54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I 698274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49B5C7AD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GACGCCCGCTGATACCATCTCCCTGAAGCACACGG</w:t>
            </w:r>
          </w:p>
        </w:tc>
      </w:tr>
      <w:tr w:rsidR="007E699B" w:rsidRPr="001909AF" w14:paraId="6D036C63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488164E0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I 698645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2707B04E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TCCGGGAGCCATGGAGCAATACAAGTTTGCCTGG</w:t>
            </w:r>
          </w:p>
        </w:tc>
      </w:tr>
      <w:tr w:rsidR="007E699B" w:rsidRPr="001909AF" w14:paraId="1EF4E0EA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3761F9D1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K 247216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44B99779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GACGCCCGCTGATAGCTGGTGCTGACCCAGAGATC</w:t>
            </w:r>
          </w:p>
        </w:tc>
      </w:tr>
      <w:tr w:rsidR="007E699B" w:rsidRPr="001909AF" w14:paraId="102718F6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33653053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K 247615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4BFBA649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TCCGGGAGCCATGGACATAACATCAAGTCCCAAA</w:t>
            </w:r>
          </w:p>
        </w:tc>
      </w:tr>
      <w:tr w:rsidR="007E699B" w:rsidRPr="001909AF" w14:paraId="302F1705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46F5520F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L 974295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4C59E83C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GACGCCCGCTGATACCCGATCCCAACCTCGATCAT</w:t>
            </w:r>
          </w:p>
        </w:tc>
      </w:tr>
      <w:tr w:rsidR="007E699B" w:rsidRPr="001909AF" w14:paraId="53E12A7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1992F0C3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L 974676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352B296E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TCCGGGAGCCATGGGAAAAGCACCTTTTAGGGT</w:t>
            </w:r>
          </w:p>
        </w:tc>
      </w:tr>
      <w:tr w:rsidR="007E699B" w:rsidRPr="001909AF" w14:paraId="337E3D6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0026F857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M 752022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7211E4AA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CGACGCCCGCTGATACCCAGCCTTCCCACAGTCCC</w:t>
            </w:r>
          </w:p>
        </w:tc>
      </w:tr>
      <w:tr w:rsidR="007E699B" w:rsidRPr="001909AF" w14:paraId="2A3D1F9A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0D067302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proofErr w:type="gramStart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primer</w:t>
            </w:r>
            <w:proofErr w:type="gramEnd"/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 xml:space="preserve"> Chr M 752387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4B76DE5B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GTCCGGGAGCCATGGGGCAGCCATCGCGTCGGGA</w:t>
            </w:r>
          </w:p>
        </w:tc>
      </w:tr>
      <w:tr w:rsidR="007E699B" w:rsidRPr="001909AF" w14:paraId="7B81BA65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3EEDDC6F" w14:textId="1FB29674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imer Chr D 253027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462E5BBA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GACGCCCGCTGATATAGCATGGAACGTTTGGTGAA</w:t>
            </w:r>
          </w:p>
        </w:tc>
      </w:tr>
      <w:tr w:rsidR="007E699B" w:rsidRPr="001909AF" w14:paraId="5617779A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3AD8AE00" w14:textId="2142991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imer Chr D 253471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259812D7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TCCGGGAGCCATGCAGAAGTGGCCAAGGATGTAA</w:t>
            </w:r>
          </w:p>
        </w:tc>
      </w:tr>
      <w:tr w:rsidR="007E699B" w:rsidRPr="001909AF" w14:paraId="175A64FD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5D54434F" w14:textId="12F7BCA2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imer Chr D 417786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04A70AEA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GACGCCCGCTGATAGCTTAGCATGATGTGTACTGTG</w:t>
            </w:r>
          </w:p>
        </w:tc>
      </w:tr>
      <w:tr w:rsidR="007E699B" w:rsidRPr="001909AF" w14:paraId="713FD7F7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01E0F74F" w14:textId="450C4BF2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imer Chr D 418188 R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2E7C4A6C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TCCGGGAGCCATGACGTGTCTTCTAAGGTTCCTTG</w:t>
            </w:r>
          </w:p>
        </w:tc>
      </w:tr>
      <w:tr w:rsidR="007E699B" w:rsidRPr="001909AF" w14:paraId="162F8372" w14:textId="77777777" w:rsidTr="00B353E9">
        <w:trPr>
          <w:trHeight w:val="320"/>
        </w:trPr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394D218E" w14:textId="03CA6C7E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imer Chr D 560615 F</w:t>
            </w:r>
          </w:p>
        </w:tc>
        <w:tc>
          <w:tcPr>
            <w:tcW w:w="5884" w:type="dxa"/>
            <w:shd w:val="clear" w:color="auto" w:fill="auto"/>
            <w:noWrap/>
            <w:vAlign w:val="bottom"/>
            <w:hideMark/>
          </w:tcPr>
          <w:p w14:paraId="5F0D241E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GACGCCCGCTGATATGAACCTCACACAATGGATGG</w:t>
            </w:r>
          </w:p>
        </w:tc>
      </w:tr>
      <w:tr w:rsidR="007E699B" w:rsidRPr="001909AF" w14:paraId="3527F0BB" w14:textId="77777777" w:rsidTr="00B353E9">
        <w:trPr>
          <w:trHeight w:val="320"/>
        </w:trPr>
        <w:tc>
          <w:tcPr>
            <w:tcW w:w="3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5926" w14:textId="07B0CEA1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imer Chr D 561035 R</w:t>
            </w:r>
          </w:p>
        </w:tc>
        <w:tc>
          <w:tcPr>
            <w:tcW w:w="5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CB24" w14:textId="77777777" w:rsidR="007E699B" w:rsidRPr="001909AF" w:rsidRDefault="007E699B" w:rsidP="00D66C91">
            <w:pPr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909AF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TCCGGGAGCCATGCTAAACACGGGAAATGGCTTC</w:t>
            </w:r>
          </w:p>
        </w:tc>
      </w:tr>
      <w:tr w:rsidR="007E699B" w:rsidRPr="001909AF" w14:paraId="3EA3C2C3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4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28E4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gramStart"/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primer</w:t>
            </w:r>
            <w:proofErr w:type="gramEnd"/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ChrD</w:t>
            </w:r>
            <w:proofErr w:type="spellEnd"/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 xml:space="preserve"> 691380 R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5B70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28121A">
              <w:rPr>
                <w:rFonts w:eastAsia="Times New Roman" w:cs="Times New Roman"/>
                <w:color w:val="000000"/>
                <w:lang w:val="fr-FR" w:eastAsia="fr-FR"/>
              </w:rPr>
              <w:t>GTCCGGGAGCCATGAACAGTGTTACCGTCTGACTCAG</w:t>
            </w:r>
          </w:p>
        </w:tc>
      </w:tr>
      <w:tr w:rsidR="007E699B" w:rsidRPr="001909AF" w14:paraId="4D57364E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92F9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gramStart"/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primer</w:t>
            </w:r>
            <w:proofErr w:type="gramEnd"/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 xml:space="preserve"> Chr D 690242 F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3606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CGACGCCCGCTGATACACTATCTCCACCATCACTGCTAG</w:t>
            </w:r>
          </w:p>
        </w:tc>
      </w:tr>
      <w:tr w:rsidR="007E699B" w:rsidRPr="001909AF" w14:paraId="0076EE3C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3C08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gramStart"/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primer</w:t>
            </w:r>
            <w:proofErr w:type="gramEnd"/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 xml:space="preserve"> Chr E 695098 F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D5C1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CGACGCCCGCTGATAGTACATACATTATACATGTATAT</w:t>
            </w:r>
          </w:p>
        </w:tc>
      </w:tr>
      <w:tr w:rsidR="007E699B" w:rsidRPr="001909AF" w14:paraId="3B1B9A21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3236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gramStart"/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primer</w:t>
            </w:r>
            <w:proofErr w:type="gramEnd"/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 xml:space="preserve"> Chr E 696306 R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32B8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GTCCGGGAGCCATGGCACAGGCACCACCACCATCACC</w:t>
            </w:r>
          </w:p>
        </w:tc>
      </w:tr>
      <w:tr w:rsidR="007E699B" w:rsidRPr="001909AF" w14:paraId="09634E59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C34C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Primer </w:t>
            </w:r>
            <w:proofErr w:type="spellStart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>mito</w:t>
            </w:r>
            <w:proofErr w:type="spellEnd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 14</w:t>
            </w:r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652 F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163F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CGACGCCCGCTGATACCGCAAAATATATTGGAGCTGGAA</w:t>
            </w:r>
          </w:p>
        </w:tc>
      </w:tr>
      <w:tr w:rsidR="007E699B" w:rsidRPr="001909AF" w14:paraId="36987671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6F8B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Primer </w:t>
            </w:r>
            <w:proofErr w:type="spellStart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>mito</w:t>
            </w:r>
            <w:proofErr w:type="spellEnd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 15</w:t>
            </w:r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382 R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FEB7" w14:textId="77777777" w:rsidR="007E699B" w:rsidRPr="001909AF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1909AF">
              <w:rPr>
                <w:rFonts w:eastAsia="Times New Roman" w:cs="Times New Roman"/>
                <w:color w:val="000000"/>
                <w:lang w:val="fr-FR" w:eastAsia="fr-FR"/>
              </w:rPr>
              <w:t>GTCCGGGAGCCATGGACTTTCGTGTCCTTTATATATTACT</w:t>
            </w:r>
          </w:p>
        </w:tc>
      </w:tr>
      <w:tr w:rsidR="007E699B" w:rsidRPr="007E699B" w14:paraId="51528DFE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49D3A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Primer </w:t>
            </w:r>
            <w:proofErr w:type="spellStart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>mito</w:t>
            </w:r>
            <w:proofErr w:type="spellEnd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 2315 F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07B2F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>CGACGCCCGCTGATACGTGAGGGAAAGTATGTAAATGG</w:t>
            </w:r>
          </w:p>
        </w:tc>
      </w:tr>
      <w:tr w:rsidR="007E699B" w:rsidRPr="007E699B" w14:paraId="4DAA2F27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E33E5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Primer </w:t>
            </w:r>
            <w:proofErr w:type="spellStart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>mito</w:t>
            </w:r>
            <w:proofErr w:type="spellEnd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 9145 F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9C43E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>CGACGCCCGCTGATAGCTGGTACTGGTTGAACTGTA</w:t>
            </w:r>
          </w:p>
        </w:tc>
      </w:tr>
      <w:tr w:rsidR="007E699B" w:rsidRPr="007E699B" w14:paraId="0A3C4DE6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FC097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Primer </w:t>
            </w:r>
            <w:proofErr w:type="spellStart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>mito</w:t>
            </w:r>
            <w:proofErr w:type="spellEnd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 2828 R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C1707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>GTCCGGGAGCCATGATCGCACATAATCTGACTCCTT</w:t>
            </w:r>
          </w:p>
        </w:tc>
      </w:tr>
      <w:tr w:rsidR="007E699B" w:rsidRPr="007E699B" w14:paraId="3EFD6460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528AD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Primer </w:t>
            </w:r>
            <w:proofErr w:type="spellStart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>mito</w:t>
            </w:r>
            <w:proofErr w:type="spellEnd"/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 xml:space="preserve"> 9603 R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6508E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7E699B">
              <w:rPr>
                <w:rFonts w:eastAsia="Times New Roman" w:cs="Times New Roman"/>
                <w:color w:val="000000"/>
                <w:lang w:val="fr-FR" w:eastAsia="fr-FR"/>
              </w:rPr>
              <w:t>GTCCGGGAGCCATGAGTATAATTAATAGAACCAA</w:t>
            </w:r>
          </w:p>
        </w:tc>
      </w:tr>
      <w:tr w:rsidR="007E699B" w:rsidRPr="001909AF" w14:paraId="698ECE80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09C68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gramStart"/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imer</w:t>
            </w:r>
            <w:proofErr w:type="gramEnd"/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Chr D 681255 F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CF9FB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GACGCCCGCTGATAATCTTACCTGGTTTGCAATTGAGTG</w:t>
            </w:r>
          </w:p>
        </w:tc>
      </w:tr>
      <w:tr w:rsidR="007E699B" w:rsidRPr="001909AF" w14:paraId="4BDB17D4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4E6CF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gramStart"/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imer</w:t>
            </w:r>
            <w:proofErr w:type="gramEnd"/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Chr D 681592 R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752AA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TCCGGGAGCCATGGTGAAACGATTGAAAGGTCTTGTCT</w:t>
            </w:r>
          </w:p>
        </w:tc>
      </w:tr>
      <w:tr w:rsidR="007E699B" w:rsidRPr="001909AF" w14:paraId="13BB37FA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DF237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gramStart"/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imer</w:t>
            </w:r>
            <w:proofErr w:type="gramEnd"/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Chr E 70697 R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1E56D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TCCGGGAGCCATGTTTCAATAGTAGCTGCTTGTACTGG</w:t>
            </w:r>
          </w:p>
        </w:tc>
      </w:tr>
      <w:tr w:rsidR="007E699B" w:rsidRPr="001909AF" w14:paraId="6384704B" w14:textId="77777777" w:rsidTr="00B353E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F4033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proofErr w:type="gramStart"/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rimer</w:t>
            </w:r>
            <w:proofErr w:type="gramEnd"/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 Chr E 70226 F</w:t>
            </w:r>
          </w:p>
        </w:tc>
        <w:tc>
          <w:tcPr>
            <w:tcW w:w="5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E97DB" w14:textId="77777777" w:rsidR="007E699B" w:rsidRPr="007E699B" w:rsidRDefault="007E699B" w:rsidP="00D66C91">
            <w:pPr>
              <w:rPr>
                <w:rFonts w:eastAsia="Times New Roman" w:cs="Times New Roman"/>
                <w:color w:val="000000"/>
                <w:lang w:val="fr-FR" w:eastAsia="fr-FR"/>
              </w:rPr>
            </w:pPr>
            <w:r w:rsidRPr="00636A44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GACGCCCGCTGATAATAAGACAGGAGTTTGCCCAGCTTT</w:t>
            </w:r>
          </w:p>
        </w:tc>
      </w:tr>
      <w:tr w:rsidR="00B353E9" w:rsidRPr="00121804" w14:paraId="048A19D6" w14:textId="77777777" w:rsidTr="00B353E9">
        <w:trPr>
          <w:trHeight w:val="320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87A75" w14:textId="47E0ECDF" w:rsidR="00B353E9" w:rsidRPr="00121804" w:rsidRDefault="00B353E9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Arial"/>
              </w:rPr>
              <w:t>LTR 1,167,371 F</w:t>
            </w:r>
          </w:p>
        </w:tc>
        <w:tc>
          <w:tcPr>
            <w:tcW w:w="5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E8392" w14:textId="1AEC044D" w:rsidR="00B353E9" w:rsidRPr="00121804" w:rsidRDefault="00B353E9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Arial"/>
              </w:rPr>
              <w:t>TTGAATAGACATCGGAAGGTTGTT</w:t>
            </w:r>
          </w:p>
        </w:tc>
      </w:tr>
      <w:tr w:rsidR="00B353E9" w:rsidRPr="00121804" w14:paraId="47C767B0" w14:textId="77777777" w:rsidTr="00B353E9">
        <w:trPr>
          <w:trHeight w:val="320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236DA" w14:textId="6B6DB6EA" w:rsidR="00B353E9" w:rsidRPr="00121804" w:rsidRDefault="00B353E9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Arial"/>
              </w:rPr>
              <w:t>LTR 1,167,985 R</w:t>
            </w:r>
          </w:p>
        </w:tc>
        <w:tc>
          <w:tcPr>
            <w:tcW w:w="5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F323F" w14:textId="6B0F3102" w:rsidR="00B353E9" w:rsidRPr="00121804" w:rsidRDefault="00B353E9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Arial"/>
              </w:rPr>
              <w:t>AGCCCTAACTCGATTTCTTTTCTG</w:t>
            </w:r>
          </w:p>
        </w:tc>
      </w:tr>
      <w:tr w:rsidR="00B353E9" w:rsidRPr="00121804" w14:paraId="25A6237B" w14:textId="77777777" w:rsidTr="00B353E9">
        <w:trPr>
          <w:trHeight w:val="320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34FF4" w14:textId="40D7F943" w:rsidR="00B353E9" w:rsidRPr="00121804" w:rsidRDefault="00B353E9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Arial"/>
              </w:rPr>
              <w:t>LTR 1,168,386-R</w:t>
            </w:r>
          </w:p>
        </w:tc>
        <w:tc>
          <w:tcPr>
            <w:tcW w:w="5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F0E58" w14:textId="38824998" w:rsidR="00B353E9" w:rsidRPr="00121804" w:rsidRDefault="00B353E9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Arial"/>
              </w:rPr>
              <w:t>TTCCAGTAGCGGCTGGATTCAC</w:t>
            </w:r>
          </w:p>
        </w:tc>
      </w:tr>
      <w:tr w:rsidR="00B353E9" w:rsidRPr="00121804" w14:paraId="1D57EDB6" w14:textId="77777777" w:rsidTr="00B353E9">
        <w:trPr>
          <w:trHeight w:val="320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DECBA" w14:textId="794E2648" w:rsidR="00B353E9" w:rsidRPr="00121804" w:rsidRDefault="00B353E9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Arial"/>
              </w:rPr>
              <w:t>FLR1 608,069 F</w:t>
            </w:r>
          </w:p>
        </w:tc>
        <w:tc>
          <w:tcPr>
            <w:tcW w:w="5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F8897" w14:textId="461F7EBC" w:rsidR="00B353E9" w:rsidRPr="00121804" w:rsidRDefault="00B353E9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Arial"/>
              </w:rPr>
              <w:t>GTCCGGGAGCCATGTGGCCTGGAGTATAAATTGACGAT</w:t>
            </w:r>
          </w:p>
        </w:tc>
      </w:tr>
      <w:tr w:rsidR="00B353E9" w:rsidRPr="00121804" w14:paraId="6BE7F70A" w14:textId="77777777" w:rsidTr="00B353E9">
        <w:trPr>
          <w:trHeight w:val="320"/>
        </w:trPr>
        <w:tc>
          <w:tcPr>
            <w:tcW w:w="3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7C6E3" w14:textId="414DBF66" w:rsidR="00B353E9" w:rsidRPr="00121804" w:rsidRDefault="00B353E9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Arial"/>
              </w:rPr>
              <w:t>FLR1 608,555 R</w:t>
            </w:r>
            <w:bookmarkStart w:id="0" w:name="_GoBack"/>
            <w:bookmarkEnd w:id="0"/>
          </w:p>
        </w:tc>
        <w:tc>
          <w:tcPr>
            <w:tcW w:w="5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5AB43" w14:textId="5EB4825F" w:rsidR="00B353E9" w:rsidRPr="00121804" w:rsidRDefault="00B353E9" w:rsidP="00D66C91">
            <w:pPr>
              <w:rPr>
                <w:rFonts w:eastAsia="Times New Roman" w:cs="Times New Roman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eastAsia="Times New Roman" w:hAnsi="Calibri" w:cs="Arial"/>
              </w:rPr>
              <w:t>CGACGCCCGCTGATATCAGTATTTGCAATTGTGAAGAGAG</w:t>
            </w:r>
          </w:p>
        </w:tc>
      </w:tr>
    </w:tbl>
    <w:p w14:paraId="69DB2ACC" w14:textId="77777777" w:rsidR="00121804" w:rsidRDefault="00121804"/>
    <w:p w14:paraId="4E095AAF" w14:textId="77777777" w:rsidR="001909AF" w:rsidRDefault="001909AF"/>
    <w:p w14:paraId="56EB93B0" w14:textId="77777777" w:rsidR="001909AF" w:rsidRDefault="001909AF"/>
    <w:p w14:paraId="268DB53C" w14:textId="77777777" w:rsidR="001909AF" w:rsidRDefault="001909AF"/>
    <w:p w14:paraId="764E1B64" w14:textId="77777777" w:rsidR="001909AF" w:rsidRDefault="001909AF"/>
    <w:p w14:paraId="2D7DB893" w14:textId="77777777" w:rsidR="001909AF" w:rsidRDefault="001909AF"/>
    <w:p w14:paraId="25F589FB" w14:textId="77777777" w:rsidR="009C46DF" w:rsidRDefault="009C46DF"/>
    <w:p w14:paraId="57BB2B63" w14:textId="77777777" w:rsidR="009C46DF" w:rsidRDefault="009C46DF"/>
    <w:p w14:paraId="7466DD61" w14:textId="77777777" w:rsidR="001909AF" w:rsidRDefault="001909AF"/>
    <w:p w14:paraId="2947C9FA" w14:textId="77777777" w:rsidR="001909AF" w:rsidRDefault="001909AF"/>
    <w:sectPr w:rsidR="001909AF" w:rsidSect="008E4F7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804"/>
    <w:rsid w:val="00023D39"/>
    <w:rsid w:val="000405F4"/>
    <w:rsid w:val="000653DB"/>
    <w:rsid w:val="00070184"/>
    <w:rsid w:val="0007561C"/>
    <w:rsid w:val="00082A3E"/>
    <w:rsid w:val="00082E5D"/>
    <w:rsid w:val="000B316B"/>
    <w:rsid w:val="000B6A0F"/>
    <w:rsid w:val="000C55C5"/>
    <w:rsid w:val="00121804"/>
    <w:rsid w:val="001570BB"/>
    <w:rsid w:val="00163E20"/>
    <w:rsid w:val="001644DA"/>
    <w:rsid w:val="00177289"/>
    <w:rsid w:val="001909AF"/>
    <w:rsid w:val="001E3DCC"/>
    <w:rsid w:val="001F298F"/>
    <w:rsid w:val="001F4059"/>
    <w:rsid w:val="002050DF"/>
    <w:rsid w:val="0020740C"/>
    <w:rsid w:val="002120D0"/>
    <w:rsid w:val="0022275C"/>
    <w:rsid w:val="00226986"/>
    <w:rsid w:val="002318B9"/>
    <w:rsid w:val="00232E4B"/>
    <w:rsid w:val="00237178"/>
    <w:rsid w:val="00244FA9"/>
    <w:rsid w:val="00261D89"/>
    <w:rsid w:val="0027648A"/>
    <w:rsid w:val="0028121A"/>
    <w:rsid w:val="002909CE"/>
    <w:rsid w:val="002B5CF2"/>
    <w:rsid w:val="002B7B40"/>
    <w:rsid w:val="002D3843"/>
    <w:rsid w:val="002F5D2D"/>
    <w:rsid w:val="002F71E2"/>
    <w:rsid w:val="00326284"/>
    <w:rsid w:val="00341D68"/>
    <w:rsid w:val="00354346"/>
    <w:rsid w:val="00360CB2"/>
    <w:rsid w:val="00362882"/>
    <w:rsid w:val="003655CE"/>
    <w:rsid w:val="00384C2B"/>
    <w:rsid w:val="003D2DDF"/>
    <w:rsid w:val="003E125D"/>
    <w:rsid w:val="003F2CE7"/>
    <w:rsid w:val="00415F50"/>
    <w:rsid w:val="0042366D"/>
    <w:rsid w:val="00442327"/>
    <w:rsid w:val="00460D3E"/>
    <w:rsid w:val="00482A12"/>
    <w:rsid w:val="00495883"/>
    <w:rsid w:val="0049641F"/>
    <w:rsid w:val="004A1F32"/>
    <w:rsid w:val="004A7C07"/>
    <w:rsid w:val="004C1684"/>
    <w:rsid w:val="004D76D6"/>
    <w:rsid w:val="00524450"/>
    <w:rsid w:val="00524FAF"/>
    <w:rsid w:val="005558AA"/>
    <w:rsid w:val="005700AC"/>
    <w:rsid w:val="005A1C06"/>
    <w:rsid w:val="005A566F"/>
    <w:rsid w:val="005B1B3A"/>
    <w:rsid w:val="00607EF8"/>
    <w:rsid w:val="00633703"/>
    <w:rsid w:val="00636A44"/>
    <w:rsid w:val="0066103E"/>
    <w:rsid w:val="00670B03"/>
    <w:rsid w:val="006853FB"/>
    <w:rsid w:val="006D00F2"/>
    <w:rsid w:val="00705342"/>
    <w:rsid w:val="00713147"/>
    <w:rsid w:val="00730143"/>
    <w:rsid w:val="00756718"/>
    <w:rsid w:val="007643D2"/>
    <w:rsid w:val="007912F6"/>
    <w:rsid w:val="007A210A"/>
    <w:rsid w:val="007A3610"/>
    <w:rsid w:val="007C794C"/>
    <w:rsid w:val="007E699B"/>
    <w:rsid w:val="0082254C"/>
    <w:rsid w:val="00824970"/>
    <w:rsid w:val="00824FD6"/>
    <w:rsid w:val="0083626C"/>
    <w:rsid w:val="008532C8"/>
    <w:rsid w:val="008625D7"/>
    <w:rsid w:val="00864B4A"/>
    <w:rsid w:val="00874C19"/>
    <w:rsid w:val="00883BBC"/>
    <w:rsid w:val="00894427"/>
    <w:rsid w:val="008D3C5F"/>
    <w:rsid w:val="008E301A"/>
    <w:rsid w:val="008E4F79"/>
    <w:rsid w:val="008E7D0B"/>
    <w:rsid w:val="00912470"/>
    <w:rsid w:val="00966D15"/>
    <w:rsid w:val="009845DB"/>
    <w:rsid w:val="00984C57"/>
    <w:rsid w:val="009A2A6F"/>
    <w:rsid w:val="009A516E"/>
    <w:rsid w:val="009C46DF"/>
    <w:rsid w:val="009E7FA1"/>
    <w:rsid w:val="00A065AA"/>
    <w:rsid w:val="00A24558"/>
    <w:rsid w:val="00A3086B"/>
    <w:rsid w:val="00A53AAE"/>
    <w:rsid w:val="00AA7A9C"/>
    <w:rsid w:val="00AC1B60"/>
    <w:rsid w:val="00AC64AE"/>
    <w:rsid w:val="00AC6631"/>
    <w:rsid w:val="00AD40BC"/>
    <w:rsid w:val="00AF100F"/>
    <w:rsid w:val="00B05BFA"/>
    <w:rsid w:val="00B16E89"/>
    <w:rsid w:val="00B2037D"/>
    <w:rsid w:val="00B24256"/>
    <w:rsid w:val="00B353E9"/>
    <w:rsid w:val="00B452F1"/>
    <w:rsid w:val="00B73035"/>
    <w:rsid w:val="00B90B25"/>
    <w:rsid w:val="00BE4FC4"/>
    <w:rsid w:val="00C267CE"/>
    <w:rsid w:val="00C46D67"/>
    <w:rsid w:val="00C47B5E"/>
    <w:rsid w:val="00C70052"/>
    <w:rsid w:val="00C85F5C"/>
    <w:rsid w:val="00CC23F9"/>
    <w:rsid w:val="00CD127A"/>
    <w:rsid w:val="00CE0DA7"/>
    <w:rsid w:val="00CF0D11"/>
    <w:rsid w:val="00CF6891"/>
    <w:rsid w:val="00D0475D"/>
    <w:rsid w:val="00D12DF5"/>
    <w:rsid w:val="00D158F4"/>
    <w:rsid w:val="00D41731"/>
    <w:rsid w:val="00D668DD"/>
    <w:rsid w:val="00E20570"/>
    <w:rsid w:val="00E350B9"/>
    <w:rsid w:val="00E424A4"/>
    <w:rsid w:val="00E66E1D"/>
    <w:rsid w:val="00E85391"/>
    <w:rsid w:val="00E93917"/>
    <w:rsid w:val="00E97F00"/>
    <w:rsid w:val="00EB7FFD"/>
    <w:rsid w:val="00EC378F"/>
    <w:rsid w:val="00EC4EC3"/>
    <w:rsid w:val="00F136B4"/>
    <w:rsid w:val="00F143AD"/>
    <w:rsid w:val="00F3167B"/>
    <w:rsid w:val="00F456E2"/>
    <w:rsid w:val="00F50F53"/>
    <w:rsid w:val="00F544B3"/>
    <w:rsid w:val="00F54BE3"/>
    <w:rsid w:val="00FB0F32"/>
    <w:rsid w:val="00FB29C2"/>
    <w:rsid w:val="00FD080B"/>
    <w:rsid w:val="00FE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91A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7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397</Words>
  <Characters>7688</Characters>
  <Application>Microsoft Macintosh Word</Application>
  <DocSecurity>0</DocSecurity>
  <Lines>64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: Primer used in this study</vt:lpstr>
    </vt:vector>
  </TitlesOfParts>
  <LinksUpToDate>false</LinksUpToDate>
  <CharactersWithSpaces>9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Sanglard</dc:creator>
  <cp:keywords/>
  <dc:description/>
  <cp:lastModifiedBy>D. Sanglard</cp:lastModifiedBy>
  <cp:revision>4</cp:revision>
  <dcterms:created xsi:type="dcterms:W3CDTF">2017-04-19T14:38:00Z</dcterms:created>
  <dcterms:modified xsi:type="dcterms:W3CDTF">2017-06-11T19:32:00Z</dcterms:modified>
</cp:coreProperties>
</file>